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418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98"/>
        <w:gridCol w:w="3786"/>
        <w:gridCol w:w="2034"/>
      </w:tblGrid>
      <w:tr w:rsidR="008D7499" w14:paraId="155480D0" w14:textId="77777777">
        <w:trPr>
          <w:trHeight w:val="306"/>
        </w:trPr>
        <w:tc>
          <w:tcPr>
            <w:tcW w:w="3598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14ECB8" w14:textId="77777777" w:rsidR="008D7499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3786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CA369F" w14:textId="77777777" w:rsidR="008D7499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Spearman correlation coefficient</w:t>
            </w:r>
          </w:p>
        </w:tc>
        <w:tc>
          <w:tcPr>
            <w:tcW w:w="2034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9E3B45" w14:textId="77777777" w:rsidR="008D7499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 value</w:t>
            </w:r>
          </w:p>
        </w:tc>
      </w:tr>
      <w:tr w:rsidR="008D7499" w14:paraId="090410F9" w14:textId="77777777">
        <w:trPr>
          <w:trHeight w:val="306"/>
        </w:trPr>
        <w:tc>
          <w:tcPr>
            <w:tcW w:w="3598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DE6E9F" w14:textId="77777777" w:rsidR="008D7499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GQS</w:t>
            </w:r>
          </w:p>
        </w:tc>
        <w:tc>
          <w:tcPr>
            <w:tcW w:w="3786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46B968" w14:textId="77777777" w:rsidR="008D7499" w:rsidRDefault="008D7499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034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4396FC" w14:textId="77777777" w:rsidR="008D7499" w:rsidRDefault="008D7499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8D7499" w14:paraId="70444F0C" w14:textId="77777777">
        <w:trPr>
          <w:trHeight w:val="306"/>
        </w:trPr>
        <w:tc>
          <w:tcPr>
            <w:tcW w:w="359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0BE89C" w14:textId="77777777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Views</w:t>
            </w:r>
          </w:p>
        </w:tc>
        <w:tc>
          <w:tcPr>
            <w:tcW w:w="378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E7A5CD" w14:textId="77777777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D09080" w14:textId="51D200A5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.29</w:t>
            </w:r>
          </w:p>
        </w:tc>
      </w:tr>
      <w:tr w:rsidR="008D7499" w14:paraId="4CAFF0C0" w14:textId="77777777">
        <w:trPr>
          <w:trHeight w:val="306"/>
        </w:trPr>
        <w:tc>
          <w:tcPr>
            <w:tcW w:w="359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996351" w14:textId="77777777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Likes</w:t>
            </w:r>
          </w:p>
        </w:tc>
        <w:tc>
          <w:tcPr>
            <w:tcW w:w="378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83D9E4" w14:textId="77777777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−0.1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4AD3E6" w14:textId="006F931C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.18</w:t>
            </w:r>
          </w:p>
        </w:tc>
      </w:tr>
      <w:tr w:rsidR="008D7499" w14:paraId="1BF8EC85" w14:textId="77777777">
        <w:trPr>
          <w:trHeight w:val="306"/>
        </w:trPr>
        <w:tc>
          <w:tcPr>
            <w:tcW w:w="359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B3D98F" w14:textId="77777777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Comments</w:t>
            </w:r>
          </w:p>
        </w:tc>
        <w:tc>
          <w:tcPr>
            <w:tcW w:w="378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ADF453" w14:textId="77777777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−0.12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8308E3" w14:textId="536B527E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.12</w:t>
            </w:r>
          </w:p>
        </w:tc>
      </w:tr>
      <w:tr w:rsidR="008D7499" w14:paraId="06B0F4C6" w14:textId="77777777">
        <w:trPr>
          <w:trHeight w:val="306"/>
        </w:trPr>
        <w:tc>
          <w:tcPr>
            <w:tcW w:w="359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966E21" w14:textId="77777777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Saves</w:t>
            </w:r>
          </w:p>
        </w:tc>
        <w:tc>
          <w:tcPr>
            <w:tcW w:w="378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0BAA3A" w14:textId="77777777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−0.01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8E3C6D" w14:textId="574883E4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.94</w:t>
            </w:r>
          </w:p>
        </w:tc>
      </w:tr>
      <w:tr w:rsidR="008D7499" w14:paraId="2410C54C" w14:textId="77777777">
        <w:trPr>
          <w:trHeight w:val="306"/>
        </w:trPr>
        <w:tc>
          <w:tcPr>
            <w:tcW w:w="359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AAF4DE" w14:textId="77777777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Shares</w:t>
            </w:r>
          </w:p>
        </w:tc>
        <w:tc>
          <w:tcPr>
            <w:tcW w:w="378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80D78B" w14:textId="77777777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D9C2BF" w14:textId="13F89826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.41</w:t>
            </w:r>
          </w:p>
        </w:tc>
      </w:tr>
      <w:tr w:rsidR="008D7499" w14:paraId="792381DA" w14:textId="77777777">
        <w:trPr>
          <w:trHeight w:val="306"/>
        </w:trPr>
        <w:tc>
          <w:tcPr>
            <w:tcW w:w="359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6DB905" w14:textId="77777777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Days</w:t>
            </w:r>
          </w:p>
        </w:tc>
        <w:tc>
          <w:tcPr>
            <w:tcW w:w="378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5FC870" w14:textId="77777777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993F71" w14:textId="42F1A6DF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.19</w:t>
            </w:r>
          </w:p>
        </w:tc>
      </w:tr>
      <w:tr w:rsidR="008D7499" w14:paraId="16EAD3BA" w14:textId="77777777">
        <w:trPr>
          <w:trHeight w:val="306"/>
        </w:trPr>
        <w:tc>
          <w:tcPr>
            <w:tcW w:w="359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39840D" w14:textId="77777777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Duration</w:t>
            </w:r>
          </w:p>
        </w:tc>
        <w:tc>
          <w:tcPr>
            <w:tcW w:w="378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8BCA4D" w14:textId="77777777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DCD52C" w14:textId="1248502A" w:rsidR="008D7499" w:rsidRPr="002D293A" w:rsidRDefault="00F948FC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 w:hint="eastAsia"/>
                <w:sz w:val="21"/>
                <w:szCs w:val="21"/>
              </w:rPr>
              <w:t>&lt;.001</w:t>
            </w:r>
          </w:p>
        </w:tc>
      </w:tr>
      <w:tr w:rsidR="008D7499" w14:paraId="2C476A64" w14:textId="77777777">
        <w:trPr>
          <w:trHeight w:val="306"/>
        </w:trPr>
        <w:tc>
          <w:tcPr>
            <w:tcW w:w="359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C938C6" w14:textId="77777777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2D293A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mDISCERN</w:t>
            </w:r>
            <w:proofErr w:type="spellEnd"/>
          </w:p>
        </w:tc>
        <w:tc>
          <w:tcPr>
            <w:tcW w:w="378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93D23B" w14:textId="77777777" w:rsidR="008D7499" w:rsidRPr="002D293A" w:rsidRDefault="008D7499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F4F428" w14:textId="77777777" w:rsidR="008D7499" w:rsidRPr="002D293A" w:rsidRDefault="008D7499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8D7499" w14:paraId="765128B2" w14:textId="77777777">
        <w:trPr>
          <w:trHeight w:val="306"/>
        </w:trPr>
        <w:tc>
          <w:tcPr>
            <w:tcW w:w="359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C93939" w14:textId="77777777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Views</w:t>
            </w:r>
          </w:p>
        </w:tc>
        <w:tc>
          <w:tcPr>
            <w:tcW w:w="378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A510B5" w14:textId="77777777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7EB0CA" w14:textId="2DBA02A2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.23</w:t>
            </w:r>
          </w:p>
        </w:tc>
      </w:tr>
      <w:tr w:rsidR="008D7499" w14:paraId="70726EC9" w14:textId="77777777">
        <w:trPr>
          <w:trHeight w:val="306"/>
        </w:trPr>
        <w:tc>
          <w:tcPr>
            <w:tcW w:w="359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93237C" w14:textId="77777777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Likes</w:t>
            </w:r>
          </w:p>
        </w:tc>
        <w:tc>
          <w:tcPr>
            <w:tcW w:w="378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C51867" w14:textId="77777777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45DE6B" w14:textId="5403C988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.78</w:t>
            </w:r>
          </w:p>
        </w:tc>
      </w:tr>
      <w:tr w:rsidR="008D7499" w14:paraId="1EC3DB98" w14:textId="77777777">
        <w:trPr>
          <w:trHeight w:val="395"/>
        </w:trPr>
        <w:tc>
          <w:tcPr>
            <w:tcW w:w="359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110388" w14:textId="77777777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Comments</w:t>
            </w:r>
          </w:p>
        </w:tc>
        <w:tc>
          <w:tcPr>
            <w:tcW w:w="378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C1626E" w14:textId="77777777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E9F0B2" w14:textId="30574797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.69</w:t>
            </w:r>
          </w:p>
        </w:tc>
      </w:tr>
      <w:tr w:rsidR="008D7499" w14:paraId="7CC34512" w14:textId="77777777">
        <w:trPr>
          <w:trHeight w:val="306"/>
        </w:trPr>
        <w:tc>
          <w:tcPr>
            <w:tcW w:w="359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CC24AB" w14:textId="77777777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Saves</w:t>
            </w:r>
          </w:p>
        </w:tc>
        <w:tc>
          <w:tcPr>
            <w:tcW w:w="378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A794C7" w14:textId="77777777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037C46" w14:textId="1F6235E3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.6</w:t>
            </w:r>
            <w:r w:rsidR="00F948FC" w:rsidRPr="002D293A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</w:p>
        </w:tc>
      </w:tr>
      <w:tr w:rsidR="008D7499" w14:paraId="1AFC7D38" w14:textId="77777777">
        <w:trPr>
          <w:trHeight w:val="306"/>
        </w:trPr>
        <w:tc>
          <w:tcPr>
            <w:tcW w:w="359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3DB3DB" w14:textId="77777777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Shares</w:t>
            </w:r>
          </w:p>
        </w:tc>
        <w:tc>
          <w:tcPr>
            <w:tcW w:w="378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29BD30" w14:textId="77777777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4BB21A" w14:textId="15BA0AA0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.093</w:t>
            </w:r>
          </w:p>
        </w:tc>
      </w:tr>
      <w:tr w:rsidR="008D7499" w14:paraId="3F826A99" w14:textId="77777777">
        <w:trPr>
          <w:trHeight w:val="306"/>
        </w:trPr>
        <w:tc>
          <w:tcPr>
            <w:tcW w:w="359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5C84CA" w14:textId="77777777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Days</w:t>
            </w:r>
          </w:p>
        </w:tc>
        <w:tc>
          <w:tcPr>
            <w:tcW w:w="378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5F231B" w14:textId="77777777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−0.02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D2A7F7" w14:textId="1D3668B4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.76</w:t>
            </w:r>
          </w:p>
        </w:tc>
      </w:tr>
      <w:tr w:rsidR="008D7499" w14:paraId="2EC8084C" w14:textId="77777777">
        <w:trPr>
          <w:trHeight w:val="306"/>
        </w:trPr>
        <w:tc>
          <w:tcPr>
            <w:tcW w:w="359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404E72" w14:textId="77777777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Duration</w:t>
            </w:r>
          </w:p>
        </w:tc>
        <w:tc>
          <w:tcPr>
            <w:tcW w:w="378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0E1D3F" w14:textId="77777777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84A558" w14:textId="306C160A" w:rsidR="008D7499" w:rsidRPr="002D293A" w:rsidRDefault="00000000">
            <w:pPr>
              <w:pStyle w:val="a4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2D293A">
              <w:rPr>
                <w:rFonts w:ascii="Times New Roman" w:hAnsi="Times New Roman"/>
                <w:sz w:val="21"/>
                <w:szCs w:val="21"/>
              </w:rPr>
              <w:t>.04</w:t>
            </w:r>
          </w:p>
        </w:tc>
      </w:tr>
    </w:tbl>
    <w:p w14:paraId="4AF32898" w14:textId="77777777" w:rsidR="008D7499" w:rsidRDefault="008D7499"/>
    <w:sectPr w:rsidR="008D74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5D3E2A" w14:textId="77777777" w:rsidR="00D201DC" w:rsidRDefault="00D201DC" w:rsidP="002D293A">
      <w:r>
        <w:separator/>
      </w:r>
    </w:p>
  </w:endnote>
  <w:endnote w:type="continuationSeparator" w:id="0">
    <w:p w14:paraId="2499111F" w14:textId="77777777" w:rsidR="00D201DC" w:rsidRDefault="00D201DC" w:rsidP="002D29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6E1374" w14:textId="77777777" w:rsidR="00D201DC" w:rsidRDefault="00D201DC" w:rsidP="002D293A">
      <w:r>
        <w:separator/>
      </w:r>
    </w:p>
  </w:footnote>
  <w:footnote w:type="continuationSeparator" w:id="0">
    <w:p w14:paraId="2A1E8BF2" w14:textId="77777777" w:rsidR="00D201DC" w:rsidRDefault="00D201DC" w:rsidP="002D29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A4ZTYyZmU5ZTk4YmU3Njk2MTRiZjUyZTVhYTg0ZmIifQ=="/>
  </w:docVars>
  <w:rsids>
    <w:rsidRoot w:val="008D7499"/>
    <w:rsid w:val="000C7DBA"/>
    <w:rsid w:val="002D293A"/>
    <w:rsid w:val="00316860"/>
    <w:rsid w:val="0054700B"/>
    <w:rsid w:val="008D7499"/>
    <w:rsid w:val="00C0334A"/>
    <w:rsid w:val="00D201DC"/>
    <w:rsid w:val="00F03368"/>
    <w:rsid w:val="00F948FC"/>
    <w:rsid w:val="0D1D6D0A"/>
    <w:rsid w:val="4FC51A00"/>
    <w:rsid w:val="768C6BE7"/>
    <w:rsid w:val="77A83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7CF771"/>
  <w15:docId w15:val="{DA08D693-94AF-4D8B-8A2E-12567E2B7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paragraph" w:styleId="a4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5">
    <w:name w:val="header"/>
    <w:basedOn w:val="a"/>
    <w:link w:val="a6"/>
    <w:rsid w:val="002D29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2D293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2D29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2D293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yi</dc:creator>
  <cp:lastModifiedBy>Qirong Jiang</cp:lastModifiedBy>
  <cp:revision>4</cp:revision>
  <dcterms:created xsi:type="dcterms:W3CDTF">2024-04-05T15:35:00Z</dcterms:created>
  <dcterms:modified xsi:type="dcterms:W3CDTF">2024-09-20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4BD544B74624A6C9D539F3EC4864F5F_12</vt:lpwstr>
  </property>
</Properties>
</file>